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/>
        <w:t xml:space="preserve"> Significantly enriched GO terms for cluster level enrichment analysis.</w:t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75"/>
        <w:gridCol w:w="2366"/>
        <w:gridCol w:w="1345"/>
        <w:gridCol w:w="1616"/>
        <w:gridCol w:w="1596"/>
      </w:tblGrid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uster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 term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scription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udy cou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pulation count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5 TMH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7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6E-02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54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16192*</w:t>
            </w:r>
          </w:p>
        </w:tc>
        <w:tc>
          <w:tcPr>
            <w:tcW w:w="236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esicle-mediated 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50E-03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30154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fferentia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3E-09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3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8E-02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55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16192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esicle-mediated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99E-21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48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49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cycle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2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8E-220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60E-03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E-242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6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57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folding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5E-02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5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50E-05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4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2E-20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85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67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tosis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60E-03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55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adhes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77E-06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11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como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96E-02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59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950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stress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8E-04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568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ing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1E-06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8283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prolifera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0E-03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29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0E-29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16192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esicle-mediated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3E-09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00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48E-27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8219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eath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90E-0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6 TMH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96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07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owth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90E-03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11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como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20E-03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0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05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7E-04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E-02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0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6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4E-35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2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57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folding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0E-03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9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90E-114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5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25E-172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5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12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lation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2E-02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4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93E-40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6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7E-33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24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05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targeting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1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3E-07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61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complex assembly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8E-41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22607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ular component assembly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7E-41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7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0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targeting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7E-24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2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1E-45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63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21E-43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35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7E-28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0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50E-0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7 TMH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5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00E-03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3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0E-03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4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1E-09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49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8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5E-105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5E-05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3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0E-03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6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0003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production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92E-10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*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1E-06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4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2E-241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07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owth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7E-06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11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como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4E-21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4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0E-0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8 TMH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4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61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complex assembly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3E-110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22607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ular component assembly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3E-110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07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owth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3E-02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9 TMH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6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6E-17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0 TMH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22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49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cycle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3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2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9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39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8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70E-06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61E-94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2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57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folding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4E-06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49*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cycle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2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63E-05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1E-05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3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05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targeting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5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1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93E-84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120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4E-16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979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mbryo developmen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5E-04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11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07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owth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0E-0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1 TMH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5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0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7E-05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6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9E-09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2 TMH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8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3E-16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2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69E-40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02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168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3E-228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14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3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54E-09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3 TMH</w:t>
            </w:r>
          </w:p>
        </w:tc>
      </w:tr>
      <w:tr>
        <w:trPr/>
        <w:tc>
          <w:tcPr>
            <w:tcW w:w="1450" w:type="dxa"/>
            <w:vMerge w:val="restart"/>
            <w:tcBorders/>
            <w:vAlign w:val="center"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6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*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0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687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9E-14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950*</w:t>
            </w:r>
          </w:p>
        </w:tc>
        <w:tc>
          <w:tcPr>
            <w:tcW w:w="236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stress</w:t>
            </w:r>
          </w:p>
        </w:tc>
        <w:tc>
          <w:tcPr>
            <w:tcW w:w="1345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61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59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9E-32</w:t>
            </w:r>
          </w:p>
        </w:tc>
      </w:tr>
      <w:tr>
        <w:trPr/>
        <w:tc>
          <w:tcPr>
            <w:tcW w:w="145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3E-218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83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4 TMH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1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03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7E-25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HIS009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*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7E-95</w:t>
            </w:r>
          </w:p>
        </w:tc>
      </w:tr>
    </w:tbl>
    <w:p>
      <w:pPr>
        <w:pStyle w:val="TextBody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Asterisks indicate GO terms that were already found to be enriched by the protein class level enrichment analysis (see Table S2).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spacing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2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Mono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56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 w:val="false"/>
      <w:bCs/>
      <w:i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80"/>
      <w:u w:val="single"/>
    </w:rPr>
  </w:style>
  <w:style w:type="character" w:styleId="Citation">
    <w:name w:val="Citation"/>
    <w:qFormat/>
    <w:rPr>
      <w:sz w:val="12"/>
    </w:rPr>
  </w:style>
  <w:style w:type="character" w:styleId="NumberingSymbols">
    <w:name w:val="Numbering Symbols"/>
    <w:qFormat/>
    <w:rPr/>
  </w:style>
  <w:style w:type="character" w:styleId="Teletype">
    <w:name w:val="Teletype"/>
    <w:qFormat/>
    <w:rPr>
      <w:rFonts w:ascii="Liberation Mono;Courier New" w:hAnsi="Liberation Mono;Courier New" w:eastAsia="Liberation Mono;Courier New" w:cs="Liberation Mono;Courier New"/>
    </w:rPr>
  </w:style>
  <w:style w:type="character" w:styleId="PageNumber">
    <w:name w:val="Page Number"/>
    <w:basedOn w:val="Absatzstandardschriftart"/>
    <w:rPr/>
  </w:style>
  <w:style w:type="character" w:styleId="DocumentMapChar">
    <w:name w:val="Document Map Char"/>
    <w:qFormat/>
    <w:rPr>
      <w:rFonts w:ascii="Lucida Grande" w:hAnsi="Lucida Grande" w:eastAsia="DejaVu Sans;Times New Roman" w:cs="Lucida Grande"/>
      <w:kern w:val="2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DejaVu Sans;Times New Roman" w:cs="Lucida Grande"/>
      <w:kern w:val="2"/>
      <w:sz w:val="18"/>
      <w:szCs w:val="1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;Times New Roman" w:cs="Liberation Serif;Times New Roman"/>
      <w:kern w:val="2"/>
      <w:sz w:val="24"/>
      <w:szCs w:val="24"/>
      <w:lang w:val="en-US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;Times New Roman" w:cs="Liberation Serif;Times New Roman"/>
      <w:b/>
      <w:bCs/>
      <w:kern w:val="2"/>
      <w:sz w:val="24"/>
      <w:szCs w:val="24"/>
      <w:lang w:val="en-US"/>
    </w:rPr>
  </w:style>
  <w:style w:type="character" w:styleId="KommentartextZeichen">
    <w:name w:val="Kommentartext Zeichen"/>
    <w:qFormat/>
    <w:rPr>
      <w:rFonts w:ascii="Liberation Serif;Times New Roman" w:hAnsi="Liberation Serif;Times New Roman" w:eastAsia="DejaVu Sans;Times New Roman" w:cs="Liberation Serif;Times New Roman"/>
      <w:kern w:val="2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igure">
    <w:name w:val="Figure"/>
    <w:basedOn w:val="Beschriftung"/>
    <w:qFormat/>
    <w:pPr/>
    <w:rPr/>
  </w:style>
  <w:style w:type="paragraph" w:styleId="Table">
    <w:name w:val="Table"/>
    <w:basedOn w:val="Beschriftung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WWBeschriftung">
    <w:name w:val="WW-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56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2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/>
    <w:rPr>
      <w:rFonts w:ascii="Lucida Grande" w:hAnsi="Lucida Grande" w:cs="Lucida Grande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WWKommentarthema">
    <w:name w:val="WW-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02:00Z</dcterms:created>
  <dc:creator>Angelika Fuchs</dc:creator>
  <dc:description/>
  <cp:keywords/>
  <dc:language>en-US</dc:language>
  <cp:lastModifiedBy>Sindy Neumann</cp:lastModifiedBy>
  <cp:lastPrinted>2012-12-22T14:11:00Z</cp:lastPrinted>
  <dcterms:modified xsi:type="dcterms:W3CDTF">2013-09-16T19:17:00Z</dcterms:modified>
  <cp:revision>339</cp:revision>
  <dc:subject/>
  <dc:title>Prediction of helix-helix contacts and interacting helices in polytopic membrane proteins using neural networ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